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Table S6.  </w:t>
      </w:r>
      <w:r>
        <w:rPr>
          <w:rFonts w:cs="Arial" w:ascii="Arial" w:hAnsi="Arial"/>
        </w:rPr>
        <w:t>Pfams unique to the obligate pathogens and symbionts found in mountain 16 on the niche similarity map.  Comparisons were made between the full set of Pfams between the obligate pathogens and symbionts in mountains 10 and 16, and this list represents those Pfams that are found in all prokaryotes in mountain 16 and in none of the prokaryotes in mountain 10.  Pfam IDs and their associated annotations are shown.</w:t>
      </w:r>
    </w:p>
    <w:p>
      <w:pPr>
        <w:pStyle w:val="Normal"/>
        <w:rPr>
          <w:rFonts w:ascii="Arial" w:hAnsi="Arial" w:cs="Arial"/>
        </w:rPr>
      </w:pPr>
      <w:r>
        <w:rPr>
          <w:rFonts w:cs="Arial" w:ascii="Arial" w:hAnsi="Arial"/>
        </w:rPr>
      </w:r>
    </w:p>
    <w:tbl>
      <w:tblPr>
        <w:tblW w:w="9915" w:type="dxa"/>
        <w:jc w:val="left"/>
        <w:tblInd w:w="-20" w:type="dxa"/>
        <w:tblLayout w:type="fixed"/>
        <w:tblCellMar>
          <w:top w:w="0" w:type="dxa"/>
          <w:left w:w="108" w:type="dxa"/>
          <w:bottom w:w="0" w:type="dxa"/>
          <w:right w:w="108" w:type="dxa"/>
        </w:tblCellMar>
      </w:tblPr>
      <w:tblGrid>
        <w:gridCol w:w="1250"/>
        <w:gridCol w:w="8665"/>
      </w:tblGrid>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fam</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fam Annotatio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00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TP-synt_ab, ATP synthase alpha/beta family, nucleotide-bind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01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HSP70, Hsp70 prote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08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ugar_tr, Sugar (and other) transporter</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08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hioredoxin, Thioredox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09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ubulin, Tubulin/FtsZ family, GTPase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0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dh_short, short chain dehydrogen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0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ketoacyl-synt, Beta-ketoacyl synthase, N-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1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GATase, Glutamine amidotransferase class-I</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1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Cpn60_TCP1, TCP-1/cpn60 chaperonin 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1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TP-synt_A, ATP synthase A ch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5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minotran_1_2, Aminotransferase class I and II</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16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Cpn10, Chaperonin 10 Kd subunit</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04</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_gyraseB, DNA gyrase B</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0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Lyase_1, Ly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2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J, DnaJ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3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TP-synt, ATP synth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6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minotran_5, Aminotransferase class-V</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7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EAD, DEAD/DEAH box helic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7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EPSP_synthase, EPSP synthase (3-phosphoshikimate 1-carboxyvinyltransfer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28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CPSase_L_chain, Carbamoyl-phosphate synthase L chain, N-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30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TP-synt_ab_C, ATP synthase alpha/beta chain, C 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31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ibonuc_red_lgN, Ribonucleotide reductase, all-alpha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34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olyprenyl_synt, Polyprenyl synthet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38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CMP_cyt_deam_1, Cytidine and deoxycytidylate deaminase zinc-binding regio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39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rnaAD, Ribosomal RNA adenine dimethyl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43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SB, Single-strand binding protein 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45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ibosomal_L20, Ribosomal protein L20</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47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F-1, Peptidyl-tRNA hydrolase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52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_topoisoIV, DNA gyrase/topoisomerase IV, subunit A</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55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Formyl_trans_N, Formyl transfer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55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eptidase_M24, metallopeptidase family M24</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57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1, S1 RNA bind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57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hpC-TSA, AhpC/TSA 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58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UvrD-helicase, UvrD/REP helic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62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Guanylate_kin, Guanylate kin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664</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BC_membrane, ABC transporter transmembrane regio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684</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J_CXXCXGXG, DnaJ central domain (4 repeats)</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69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UTPase, dUTP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69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A_kinase, Amino acid kinase 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73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HhH-GPD, HhH-GPD superfamily base excision DNA repair prote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77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B, DnaB-like helicase N 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82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ibosomal_L21p, Ribosomal prokaryotic L21 prote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84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seudoU_synth_2, RNA pseudouridylate synth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88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eptidase_M17, Cytosol aminopeptidase family, catalytic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88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EF_TS, Elongation factor TS</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098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_gyraseB_C, DNA gyrase B subunit, carboxyl terminus</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00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NA_pol_A_bac, RNA polymerase Rpb3/RpoA insert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02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GrpE, Grp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04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ecA_PP_bind, SecA preprotein cross-link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12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CoaE, Dephospho-CoA kin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13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EFP, Elongation factor P (EF-P) OB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13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Nase_PH, 3' exoribonuclease family, domain 1</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19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ept_tRNA_hydro, Peptidyl-tRNA hydrol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19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ibosomal_L17, Ribosomal protein L17</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22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Mur_ligase, Mur ligase family, catalytic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23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HIT, HIT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25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ibosomal_S6, Ribosomal protein S6</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25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eptidase_A8, Signal peptidase (SPase) II</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27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GreA_GreB, Prokaryotic transcription elongation factor, GreA/GreB, C-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30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ua5_yciO_yrdC, yrdC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32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ep_deformylase, Polypeptide deformyl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36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5_3_exonuc, 5'-3' exonuclease, C-terminal SAM fold</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41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seudoU_synth_1, tRNA pseudouridine synth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434</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eptidase_M41, Peptidase family M41</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51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NAD_kinase, ATP-NAD kin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55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J_C, DnaJ C terminal regio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71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IPPT, IPP transfer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74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olyA_pol, Poly A polymerase head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75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oprim, Toprim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76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RF, Ribosome recycling factor</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79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LGT, Prolipoprotein diacylglyceryl transfer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79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Methyltransf_5, MraW methylase 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80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zf-CHC2, CHC2 zinc finger</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182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ala_Dala_lig_N, D-ala D-ala ligase N-terminus</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09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60KD_IMP, 60Kd inner membrane prote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13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UPF0054, Uncharacterized protein family UPF0054</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22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hymidylate_kin, Thymidylate kin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49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FtsA, Cell division protein FtsA</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68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FtsX, Predicted perme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69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YajC, Preprotein translocase subunit</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73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5_3_exonuc_N, 5'-3' exonuclease, N-terminal resolvase-like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77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ransket_pyr, Transketolase, pyrimidine bind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78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ransketolase_C, Transketolase, C-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78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CPSase_L_D2, Carbamoyl-phosphate synthase L chain, ATP bind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80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Ketoacyl-synt_C, Beta-ketoacyl synthase, C-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86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ibonuc_red_lgC, Ribonucleotide reductase, barre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874</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TP-synt_ab_N, ATP synthase alpha/beta family, beta-barre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288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HF_DHG_CYH_C, Tetrahydrofolate dehydrogenase/cyclohydrolase, NAD(P)-bind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054</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tRNA_Me_trans, tRNA methyl transferase</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09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BPL_LipA_LipB, Biotin/lipoate A/B protein ligase 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11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NA_pol_A_CTD, Bacterial RNA polymerase, alpha chain C 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12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_ligase_OB, NAD-dependent DNA ligase OB-fold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147</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FDX-ACB, Ferredoxin-fold anticodon binding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44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GreA_GreB_N, Prokaryotic transcription elongation factor, GreA/GreB, N-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46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CRF, PCRF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48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B3_4, B3/4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48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Arg_tRNA_synt_N, Arginyl tRNA synthetase N 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72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Nase_PH_C, 3' exoribonuclease family, domain 2</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796</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B_C, DnaB-like helicase C terminal domain</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398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DNA_gyraseA_C, DNA gyrase C-terminal domain, beta-propeller</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405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adical_SAM, Radical SAM superfamily</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4539</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igma70_r3, Sigma-70 region 3</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4542</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igma70_r2, Sigma-70 region 2</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4545</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Sigma70_r4, Sigma-70, region 4</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456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RNA_pol_Rpb2_2, RNA polymerase Rpb2, domain 2</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6418</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CTP_synth_N, CTP synthase N-terminus</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6421</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LepA_C, GTP-binding protein LepA C-terminus</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6480</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FtsH_ext, FtsH Extracellular</w:t>
            </w:r>
          </w:p>
        </w:tc>
      </w:tr>
      <w:tr>
        <w:trPr>
          <w:trHeight w:val="255" w:hRule="atLeast"/>
        </w:trPr>
        <w:tc>
          <w:tcPr>
            <w:tcW w:w="12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fam06723</w:t>
            </w:r>
          </w:p>
        </w:tc>
        <w:tc>
          <w:tcPr>
            <w:tcW w:w="86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MreB_Mbl, MreB/Mbl protein</w:t>
            </w:r>
          </w:p>
        </w:tc>
      </w:tr>
    </w:tbl>
    <w:p>
      <w:pPr>
        <w:pStyle w:val="Normal"/>
        <w:rPr/>
      </w:pPr>
      <w:r>
        <w:rPr/>
      </w:r>
    </w:p>
    <w:sectPr>
      <w:type w:val="nextPage"/>
      <w:pgSz w:w="12240" w:h="15840"/>
      <w:pgMar w:left="1152" w:right="1152"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2T17:58:00Z</dcterms:created>
  <dc:creator>Garret Suen</dc:creator>
  <dc:description/>
  <cp:keywords/>
  <dc:language>en-US</dc:language>
  <cp:lastModifiedBy>Garret Suen</cp:lastModifiedBy>
  <dcterms:modified xsi:type="dcterms:W3CDTF">2007-04-24T18:06:00Z</dcterms:modified>
  <cp:revision>5</cp:revision>
  <dc:subject/>
  <dc:title>Table S5</dc:title>
</cp:coreProperties>
</file>